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3E072" w14:textId="692D5E21" w:rsidR="00284E7E" w:rsidRPr="005A3A63" w:rsidRDefault="00284E7E" w:rsidP="00284E7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</w:t>
      </w:r>
      <w:r>
        <w:rPr>
          <w:rFonts w:ascii="Times New Roman" w:hAnsi="Times New Roman"/>
          <w:b/>
          <w:sz w:val="24"/>
          <w:szCs w:val="24"/>
        </w:rPr>
        <w:t>pplement t</w:t>
      </w:r>
      <w:r w:rsidRPr="005A3A63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1</w:t>
      </w:r>
      <w:r w:rsidRPr="005A3A63">
        <w:rPr>
          <w:rFonts w:ascii="Times New Roman" w:hAnsi="Times New Roman"/>
          <w:b/>
          <w:sz w:val="24"/>
          <w:szCs w:val="24"/>
        </w:rPr>
        <w:t xml:space="preserve">. </w:t>
      </w:r>
      <w:r w:rsidR="00BF33C1">
        <w:rPr>
          <w:rFonts w:ascii="Times New Roman" w:hAnsi="Times New Roman"/>
          <w:b/>
          <w:sz w:val="24"/>
          <w:szCs w:val="24"/>
        </w:rPr>
        <w:t>C</w:t>
      </w:r>
      <w:r w:rsidR="00BF33C1">
        <w:rPr>
          <w:rFonts w:ascii="Times New Roman" w:hAnsi="Times New Roman" w:hint="eastAsia"/>
          <w:b/>
          <w:sz w:val="24"/>
          <w:szCs w:val="24"/>
        </w:rPr>
        <w:t>h</w:t>
      </w:r>
      <w:r w:rsidR="00BF33C1">
        <w:rPr>
          <w:rFonts w:ascii="Times New Roman" w:hAnsi="Times New Roman"/>
          <w:b/>
          <w:sz w:val="24"/>
          <w:szCs w:val="24"/>
        </w:rPr>
        <w:t>aracteristics of patients with HCV infection and normal individual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2201"/>
        <w:gridCol w:w="2194"/>
        <w:gridCol w:w="2124"/>
      </w:tblGrid>
      <w:tr w:rsidR="00BF33C1" w:rsidRPr="005A3A63" w14:paraId="25B0CD4A" w14:textId="77777777" w:rsidTr="005D505A">
        <w:trPr>
          <w:jc w:val="center"/>
        </w:trPr>
        <w:tc>
          <w:tcPr>
            <w:tcW w:w="161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9661F00" w14:textId="0E12C187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783673" w14:textId="77777777" w:rsidR="00BF33C1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individuals</w:t>
            </w:r>
          </w:p>
          <w:p w14:paraId="4DC01592" w14:textId="14102A1C" w:rsidR="005D505A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=15)</w:t>
            </w:r>
          </w:p>
        </w:tc>
        <w:tc>
          <w:tcPr>
            <w:tcW w:w="1138" w:type="pct"/>
            <w:tcBorders>
              <w:top w:val="single" w:sz="8" w:space="0" w:color="auto"/>
              <w:bottom w:val="single" w:sz="6" w:space="0" w:color="auto"/>
            </w:tcBorders>
          </w:tcPr>
          <w:p w14:paraId="45AF5BD3" w14:textId="77777777" w:rsidR="00BF33C1" w:rsidRDefault="005D505A" w:rsidP="00D24790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Hepatitis with HCV</w:t>
            </w:r>
          </w:p>
          <w:p w14:paraId="43BA64D8" w14:textId="37E49B86" w:rsidR="005D505A" w:rsidRPr="005A3A63" w:rsidRDefault="005D505A" w:rsidP="00D24790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(n=15)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8A15CD4" w14:textId="77777777" w:rsidR="00BF33C1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CC with HCV</w:t>
            </w:r>
          </w:p>
          <w:p w14:paraId="5D086252" w14:textId="75BEAC24" w:rsidR="005D505A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=15)</w:t>
            </w:r>
          </w:p>
        </w:tc>
      </w:tr>
      <w:tr w:rsidR="00BF33C1" w:rsidRPr="005A3A63" w14:paraId="07DABA43" w14:textId="77777777" w:rsidTr="005D505A">
        <w:trPr>
          <w:jc w:val="center"/>
        </w:trPr>
        <w:tc>
          <w:tcPr>
            <w:tcW w:w="161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C06022" w14:textId="65E70F49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ge (years)</w:t>
            </w:r>
          </w:p>
        </w:tc>
        <w:tc>
          <w:tcPr>
            <w:tcW w:w="114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34C070" w14:textId="7F9106C0" w:rsidR="00BF33C1" w:rsidRPr="005A3A63" w:rsidRDefault="00BF33C1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8" w:type="pct"/>
            <w:tcBorders>
              <w:top w:val="single" w:sz="6" w:space="0" w:color="auto"/>
            </w:tcBorders>
          </w:tcPr>
          <w:p w14:paraId="1325855A" w14:textId="77777777" w:rsidR="00BF33C1" w:rsidRPr="005A3A63" w:rsidRDefault="00BF33C1" w:rsidP="00D24790">
            <w:pPr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C73220" w14:textId="57B79F30" w:rsidR="00BF33C1" w:rsidRPr="005A3A63" w:rsidRDefault="00BF33C1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3C1" w:rsidRPr="005A3A63" w14:paraId="12083A2B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6D285E80" w14:textId="0375A5D8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514084546"/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FC07D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0BE3D40" w14:textId="4FE9CEF0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38" w:type="pct"/>
          </w:tcPr>
          <w:p w14:paraId="4F8DCD70" w14:textId="2459B4AF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5D4097B1" w14:textId="1E37DEBC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bookmarkEnd w:id="0"/>
      <w:tr w:rsidR="00BF33C1" w:rsidRPr="005A3A63" w14:paraId="292D234B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60AC476E" w14:textId="608F74A9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 w:rsidR="00FC07D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C3D2F8F" w14:textId="2075527A" w:rsidR="00BF33C1" w:rsidRPr="005A3A63" w:rsidRDefault="009D2C2C" w:rsidP="00D24790">
            <w:pPr>
              <w:widowControl/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>9</w:t>
            </w:r>
          </w:p>
        </w:tc>
        <w:tc>
          <w:tcPr>
            <w:tcW w:w="1138" w:type="pct"/>
          </w:tcPr>
          <w:p w14:paraId="74DC38FF" w14:textId="60688240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625670AA" w14:textId="67F0DC14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</w:tr>
      <w:tr w:rsidR="00BF33C1" w:rsidRPr="005A3A63" w14:paraId="65EAAAB1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43AFBF8D" w14:textId="7B1BA5B9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ender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8544CC1" w14:textId="26361460" w:rsidR="00BF33C1" w:rsidRPr="005A3A63" w:rsidRDefault="00BF33C1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8" w:type="pct"/>
          </w:tcPr>
          <w:p w14:paraId="3381D1A5" w14:textId="77777777" w:rsidR="00BF33C1" w:rsidRPr="005A3A63" w:rsidRDefault="00BF33C1" w:rsidP="00D24790">
            <w:pPr>
              <w:widowControl/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102" w:type="pct"/>
            <w:shd w:val="clear" w:color="auto" w:fill="auto"/>
            <w:vAlign w:val="center"/>
          </w:tcPr>
          <w:p w14:paraId="65115B5B" w14:textId="1CD2AEC8" w:rsidR="00BF33C1" w:rsidRPr="005A3A63" w:rsidRDefault="00BF33C1" w:rsidP="00D24790">
            <w:pPr>
              <w:widowControl/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</w:p>
        </w:tc>
      </w:tr>
      <w:tr w:rsidR="00BF33C1" w:rsidRPr="005A3A63" w14:paraId="5713D434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76A33312" w14:textId="110415C9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6DEB3385" w14:textId="0325CD0F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138" w:type="pct"/>
          </w:tcPr>
          <w:p w14:paraId="4341E5CD" w14:textId="653CAC02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3246A6D" w14:textId="482AECB5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</w:tr>
      <w:tr w:rsidR="00BF33C1" w:rsidRPr="005A3A63" w14:paraId="109EE68E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2EC0AB6E" w14:textId="2717FAE8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307D5AF3" w14:textId="5C387B49" w:rsidR="00BF33C1" w:rsidRPr="005A3A63" w:rsidRDefault="009D2C2C" w:rsidP="00D24790">
            <w:pPr>
              <w:widowControl/>
              <w:spacing w:line="480" w:lineRule="auto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7</w:t>
            </w:r>
          </w:p>
        </w:tc>
        <w:tc>
          <w:tcPr>
            <w:tcW w:w="1138" w:type="pct"/>
          </w:tcPr>
          <w:p w14:paraId="42B6F69A" w14:textId="639FC3C2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5416FAC3" w14:textId="31C7B153" w:rsidR="00BF33C1" w:rsidRPr="005A3A63" w:rsidRDefault="009D2C2C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F7208B" w:rsidRPr="005A3A63" w14:paraId="3636FCF8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6A8E3595" w14:textId="4EEF03D1" w:rsidR="00F7208B" w:rsidRDefault="00F7208B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um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ize (cm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6CAA8F09" w14:textId="77777777" w:rsidR="00F7208B" w:rsidRDefault="00F7208B" w:rsidP="00D24790">
            <w:pPr>
              <w:widowControl/>
              <w:spacing w:line="480" w:lineRule="auto"/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138" w:type="pct"/>
          </w:tcPr>
          <w:p w14:paraId="663E3A6A" w14:textId="77777777" w:rsidR="00F7208B" w:rsidRDefault="00F7208B" w:rsidP="00D24790">
            <w:pPr>
              <w:spacing w:line="480" w:lineRule="auto"/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2" w:type="pct"/>
            <w:shd w:val="clear" w:color="auto" w:fill="auto"/>
            <w:vAlign w:val="center"/>
          </w:tcPr>
          <w:p w14:paraId="7C53CEF1" w14:textId="77777777" w:rsidR="00F7208B" w:rsidRDefault="00F7208B" w:rsidP="00D24790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F7208B" w:rsidRPr="005A3A63" w14:paraId="7F1CF208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5D7C10CB" w14:textId="32CEBE04" w:rsidR="00F7208B" w:rsidRDefault="00F7208B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7B9D1F79" w14:textId="29942444" w:rsidR="00F7208B" w:rsidRDefault="00F7208B" w:rsidP="00D24790">
            <w:pPr>
              <w:widowControl/>
              <w:spacing w:line="480" w:lineRule="auto"/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/A</w:t>
            </w:r>
          </w:p>
        </w:tc>
        <w:tc>
          <w:tcPr>
            <w:tcW w:w="1138" w:type="pct"/>
          </w:tcPr>
          <w:p w14:paraId="55CD5C18" w14:textId="571EF85E" w:rsidR="00F7208B" w:rsidRDefault="00F7208B" w:rsidP="00D24790">
            <w:pPr>
              <w:spacing w:line="480" w:lineRule="auto"/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/A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252D75D" w14:textId="5A2B10FA" w:rsidR="00F7208B" w:rsidRDefault="00F7208B" w:rsidP="00D24790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F7208B" w:rsidRPr="005A3A63" w14:paraId="6F3581DC" w14:textId="77777777" w:rsidTr="005D505A"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 w14:paraId="4DC62EB5" w14:textId="70DA2ADD" w:rsidR="00F7208B" w:rsidRDefault="00F7208B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6FAACBF" w14:textId="1A24775D" w:rsidR="00F7208B" w:rsidRDefault="00F7208B" w:rsidP="00D24790">
            <w:pPr>
              <w:widowControl/>
              <w:spacing w:line="480" w:lineRule="auto"/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22222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/A</w:t>
            </w:r>
          </w:p>
        </w:tc>
        <w:tc>
          <w:tcPr>
            <w:tcW w:w="1138" w:type="pct"/>
          </w:tcPr>
          <w:p w14:paraId="19C1F0CF" w14:textId="4B5B533C" w:rsidR="00F7208B" w:rsidRDefault="00F7208B" w:rsidP="00D24790">
            <w:pPr>
              <w:spacing w:line="480" w:lineRule="auto"/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/A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03FEB5F" w14:textId="41373710" w:rsidR="00F7208B" w:rsidRDefault="00F7208B" w:rsidP="00D24790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bookmarkStart w:id="1" w:name="_GoBack"/>
            <w:bookmarkEnd w:id="1"/>
          </w:p>
        </w:tc>
      </w:tr>
      <w:tr w:rsidR="00BF33C1" w:rsidRPr="005A3A63" w14:paraId="708F2677" w14:textId="77777777" w:rsidTr="005D505A">
        <w:trPr>
          <w:jc w:val="center"/>
        </w:trPr>
        <w:tc>
          <w:tcPr>
            <w:tcW w:w="1618" w:type="pct"/>
            <w:tcBorders>
              <w:bottom w:val="nil"/>
            </w:tcBorders>
            <w:shd w:val="clear" w:color="auto" w:fill="auto"/>
            <w:vAlign w:val="center"/>
          </w:tcPr>
          <w:p w14:paraId="1EA8DAA0" w14:textId="73779F63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 (U</w:t>
            </w:r>
            <w:r w:rsidR="00C328FF">
              <w:rPr>
                <w:rFonts w:ascii="Times New Roman" w:hAnsi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2" w:type="pct"/>
            <w:tcBorders>
              <w:bottom w:val="nil"/>
            </w:tcBorders>
            <w:shd w:val="clear" w:color="auto" w:fill="auto"/>
            <w:vAlign w:val="center"/>
          </w:tcPr>
          <w:p w14:paraId="4ED7EAFE" w14:textId="246B0EF6" w:rsidR="00BF33C1" w:rsidRPr="005A3A63" w:rsidRDefault="00EC61FD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138" w:type="pct"/>
            <w:tcBorders>
              <w:bottom w:val="nil"/>
            </w:tcBorders>
          </w:tcPr>
          <w:p w14:paraId="71C12881" w14:textId="26046B5B" w:rsidR="00BF33C1" w:rsidRPr="005A3A63" w:rsidRDefault="005D5CC6" w:rsidP="00D24790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102" w:type="pct"/>
            <w:tcBorders>
              <w:bottom w:val="nil"/>
            </w:tcBorders>
            <w:shd w:val="clear" w:color="auto" w:fill="auto"/>
            <w:vAlign w:val="center"/>
          </w:tcPr>
          <w:p w14:paraId="4C5EEBF6" w14:textId="42A6DBA6" w:rsidR="00BF33C1" w:rsidRPr="005A3A63" w:rsidRDefault="00401426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="005D5CC6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="005D5CC6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</w:tr>
      <w:tr w:rsidR="00BF33C1" w:rsidRPr="005A3A63" w14:paraId="7CD1BC14" w14:textId="77777777" w:rsidTr="005D505A">
        <w:trPr>
          <w:jc w:val="center"/>
        </w:trPr>
        <w:tc>
          <w:tcPr>
            <w:tcW w:w="161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EC384DD" w14:textId="6D3EDE0B" w:rsidR="00BF33C1" w:rsidRPr="005A3A63" w:rsidRDefault="005D505A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 (U/</w:t>
            </w:r>
            <w:r w:rsidR="00C328FF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CCDFD5" w14:textId="0F0186D0" w:rsidR="00BF33C1" w:rsidRPr="005A3A63" w:rsidRDefault="00EC61FD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138" w:type="pct"/>
            <w:tcBorders>
              <w:top w:val="nil"/>
              <w:bottom w:val="single" w:sz="8" w:space="0" w:color="auto"/>
            </w:tcBorders>
          </w:tcPr>
          <w:p w14:paraId="044C5622" w14:textId="71E4D4F3" w:rsidR="00BF33C1" w:rsidRPr="005A3A63" w:rsidRDefault="005D5CC6" w:rsidP="00D24790">
            <w:pPr>
              <w:spacing w:line="48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45</w:t>
            </w:r>
            <w:r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1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B3EE81" w14:textId="24142125" w:rsidR="00BF33C1" w:rsidRPr="005A3A63" w:rsidRDefault="005D5CC6" w:rsidP="00D2479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</w:t>
            </w:r>
            <w:r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</w:tr>
    </w:tbl>
    <w:p w14:paraId="152936B7" w14:textId="4A935AB4" w:rsidR="00284E7E" w:rsidRPr="005A3A63" w:rsidRDefault="005D505A" w:rsidP="00284E7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/A: not applicable</w:t>
      </w:r>
    </w:p>
    <w:p w14:paraId="509EFAF9" w14:textId="77777777" w:rsidR="00C1065F" w:rsidRDefault="00C1065F"/>
    <w:sectPr w:rsidR="00C1065F" w:rsidSect="005A3A6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F40A5" w14:textId="77777777" w:rsidR="00AE39C7" w:rsidRDefault="00AE39C7" w:rsidP="00284E7E">
      <w:r>
        <w:separator/>
      </w:r>
    </w:p>
  </w:endnote>
  <w:endnote w:type="continuationSeparator" w:id="0">
    <w:p w14:paraId="2353C310" w14:textId="77777777" w:rsidR="00AE39C7" w:rsidRDefault="00AE39C7" w:rsidP="00284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8FA47" w14:textId="77777777" w:rsidR="00AE39C7" w:rsidRDefault="00AE39C7" w:rsidP="00284E7E">
      <w:r>
        <w:separator/>
      </w:r>
    </w:p>
  </w:footnote>
  <w:footnote w:type="continuationSeparator" w:id="0">
    <w:p w14:paraId="2A287158" w14:textId="77777777" w:rsidR="00AE39C7" w:rsidRDefault="00AE39C7" w:rsidP="00284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AE"/>
    <w:rsid w:val="000C76EC"/>
    <w:rsid w:val="000E23AE"/>
    <w:rsid w:val="00284E7E"/>
    <w:rsid w:val="00401426"/>
    <w:rsid w:val="00585BAE"/>
    <w:rsid w:val="005D505A"/>
    <w:rsid w:val="005D5CC6"/>
    <w:rsid w:val="009D2C2C"/>
    <w:rsid w:val="00A84594"/>
    <w:rsid w:val="00AE39C7"/>
    <w:rsid w:val="00BF33C1"/>
    <w:rsid w:val="00C1065F"/>
    <w:rsid w:val="00C328FF"/>
    <w:rsid w:val="00E93308"/>
    <w:rsid w:val="00EC61FD"/>
    <w:rsid w:val="00F31A6C"/>
    <w:rsid w:val="00F7208B"/>
    <w:rsid w:val="00FC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4D03D"/>
  <w15:chartTrackingRefBased/>
  <w15:docId w15:val="{C69DF243-9356-4DF2-9328-AF4F9A64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4E7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E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E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E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8-10-26T03:43:00Z</dcterms:created>
  <dcterms:modified xsi:type="dcterms:W3CDTF">2018-10-29T02:33:00Z</dcterms:modified>
</cp:coreProperties>
</file>